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56996" w14:textId="14322A24" w:rsidR="004A5743" w:rsidRDefault="002E79F0" w:rsidP="00B325DE">
      <w:pPr>
        <w:pStyle w:val="Title"/>
        <w:jc w:val="left"/>
      </w:pPr>
      <w:bookmarkStart w:id="0" w:name="_Hlk165966397"/>
      <w:bookmarkEnd w:id="0"/>
      <w:r>
        <w:t xml:space="preserve">Additional File </w:t>
      </w:r>
      <w:r w:rsidR="00A011A8">
        <w:t>E</w:t>
      </w:r>
    </w:p>
    <w:p w14:paraId="20D8E960" w14:textId="0B9059CF" w:rsidR="00B325DE" w:rsidRPr="00B325DE" w:rsidRDefault="00B325DE" w:rsidP="00B325DE">
      <w:pPr>
        <w:pStyle w:val="Subtitle"/>
        <w:spacing w:before="120" w:after="120"/>
        <w:jc w:val="left"/>
        <w:rPr>
          <w:sz w:val="36"/>
          <w:szCs w:val="36"/>
        </w:rPr>
      </w:pPr>
      <w:r w:rsidRPr="00B325DE">
        <w:rPr>
          <w:sz w:val="36"/>
          <w:szCs w:val="36"/>
        </w:rPr>
        <w:t>High Cell Density Cultivation by Anaerobic Respiration</w:t>
      </w:r>
    </w:p>
    <w:p w14:paraId="3744FC2A" w14:textId="77777777" w:rsidR="00B325DE" w:rsidRPr="00B325DE" w:rsidRDefault="00B325DE" w:rsidP="00B325DE">
      <w:pPr>
        <w:spacing w:line="240" w:lineRule="auto"/>
        <w:rPr>
          <w:lang w:val="nb-NO"/>
        </w:rPr>
      </w:pPr>
      <w:r w:rsidRPr="00B325DE">
        <w:rPr>
          <w:lang w:val="nb-NO"/>
        </w:rPr>
        <w:t>Marte Mølsæter Maråk</w:t>
      </w:r>
      <w:r w:rsidRPr="00B325DE">
        <w:rPr>
          <w:vertAlign w:val="superscript"/>
          <w:lang w:val="nb-NO"/>
        </w:rPr>
        <w:t>1</w:t>
      </w:r>
      <w:r w:rsidRPr="00B325DE">
        <w:rPr>
          <w:lang w:val="nb-NO"/>
        </w:rPr>
        <w:t>, Ricarda Kellermann, Linda Liberg Bergaust</w:t>
      </w:r>
      <w:r w:rsidRPr="00B325DE">
        <w:rPr>
          <w:vertAlign w:val="superscript"/>
          <w:lang w:val="nb-NO"/>
        </w:rPr>
        <w:t>1*</w:t>
      </w:r>
      <w:r w:rsidRPr="00B325DE">
        <w:rPr>
          <w:lang w:val="nb-NO"/>
        </w:rPr>
        <w:t xml:space="preserve"> and Lars Reier Bakken</w:t>
      </w:r>
      <w:r w:rsidRPr="00B325DE">
        <w:rPr>
          <w:vertAlign w:val="superscript"/>
          <w:lang w:val="nb-NO"/>
        </w:rPr>
        <w:t>1</w:t>
      </w:r>
      <w:r w:rsidRPr="00B325DE">
        <w:rPr>
          <w:lang w:val="nb-NO"/>
        </w:rPr>
        <w:t xml:space="preserve">. </w:t>
      </w:r>
    </w:p>
    <w:p w14:paraId="6C8AA40F" w14:textId="77777777" w:rsidR="00B325DE" w:rsidRPr="007D3584" w:rsidRDefault="00B325DE" w:rsidP="00B325DE">
      <w:pPr>
        <w:spacing w:line="240" w:lineRule="auto"/>
        <w:rPr>
          <w:i/>
          <w:iCs/>
          <w:sz w:val="20"/>
          <w:szCs w:val="20"/>
        </w:rPr>
      </w:pPr>
      <w:r w:rsidRPr="007D3584">
        <w:rPr>
          <w:i/>
          <w:iCs/>
          <w:sz w:val="20"/>
          <w:szCs w:val="20"/>
          <w:vertAlign w:val="superscript"/>
        </w:rPr>
        <w:t>1</w:t>
      </w:r>
      <w:r w:rsidRPr="007D3584">
        <w:rPr>
          <w:i/>
          <w:iCs/>
          <w:sz w:val="20"/>
          <w:szCs w:val="20"/>
        </w:rPr>
        <w:t>Norwegian University for Life Sciences, Faculty of Biotechnology, Chemistry and Food Science</w:t>
      </w:r>
    </w:p>
    <w:p w14:paraId="7A7D62D2" w14:textId="38BC2C41" w:rsidR="00B325DE" w:rsidRDefault="00B325DE" w:rsidP="002E79F0">
      <w:pPr>
        <w:spacing w:line="240" w:lineRule="auto"/>
        <w:rPr>
          <w:i/>
          <w:iCs/>
          <w:sz w:val="20"/>
          <w:szCs w:val="20"/>
        </w:rPr>
      </w:pPr>
      <w:r w:rsidRPr="007D3584"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>Corresponding author</w:t>
      </w:r>
      <w:r>
        <w:rPr>
          <w:i/>
          <w:iCs/>
          <w:sz w:val="20"/>
          <w:szCs w:val="20"/>
        </w:rPr>
        <w:t>:</w:t>
      </w:r>
      <w:r w:rsidRPr="007D3584">
        <w:t xml:space="preserve"> </w:t>
      </w:r>
      <w:hyperlink r:id="rId8" w:history="1">
        <w:r w:rsidRPr="001F3A47">
          <w:rPr>
            <w:rStyle w:val="Hyperlink"/>
            <w:sz w:val="20"/>
            <w:szCs w:val="20"/>
          </w:rPr>
          <w:t>linda.bergaust@nmbu.no</w:t>
        </w:r>
      </w:hyperlink>
      <w:r>
        <w:rPr>
          <w:i/>
          <w:iCs/>
          <w:sz w:val="20"/>
          <w:szCs w:val="20"/>
        </w:rPr>
        <w:t xml:space="preserve"> </w:t>
      </w:r>
    </w:p>
    <w:p w14:paraId="363F7A37" w14:textId="77777777" w:rsidR="005B3CEE" w:rsidRPr="002E79F0" w:rsidRDefault="005B3CEE" w:rsidP="002E79F0">
      <w:pPr>
        <w:spacing w:line="240" w:lineRule="auto"/>
        <w:rPr>
          <w:i/>
          <w:iCs/>
          <w:sz w:val="20"/>
          <w:szCs w:val="20"/>
        </w:rPr>
      </w:pPr>
    </w:p>
    <w:p w14:paraId="71DDD2FF" w14:textId="61AA703D" w:rsidR="009B5DCE" w:rsidRDefault="00A011A8" w:rsidP="005B3CEE">
      <w:pPr>
        <w:pStyle w:val="H2-romans"/>
        <w:numPr>
          <w:ilvl w:val="0"/>
          <w:numId w:val="0"/>
        </w:numPr>
      </w:pPr>
      <w:r>
        <w:t>Fed-batch 3</w:t>
      </w:r>
    </w:p>
    <w:p w14:paraId="75A64103" w14:textId="21F2C4A2" w:rsidR="00A823AB" w:rsidRDefault="00A823AB" w:rsidP="00A823AB">
      <w:r w:rsidRPr="00F54141">
        <w:t xml:space="preserve">The reactor was set up equally to </w:t>
      </w:r>
      <w:r w:rsidR="00CA69DC">
        <w:t>F</w:t>
      </w:r>
      <w:r w:rsidRPr="00F54141">
        <w:t xml:space="preserve">ed-batch 2, </w:t>
      </w:r>
      <w:r w:rsidR="00605106">
        <w:t xml:space="preserve">except that </w:t>
      </w:r>
      <w:r w:rsidRPr="00F54141">
        <w:t xml:space="preserve">the reactor was filled with 900 mL modified mineral base medium </w:t>
      </w:r>
      <w:r w:rsidR="00605106">
        <w:t xml:space="preserve">(M1 </w:t>
      </w:r>
      <w:r w:rsidRPr="00F54141">
        <w:t>with TE-3</w:t>
      </w:r>
      <w:r w:rsidR="00605106">
        <w:t>).</w:t>
      </w:r>
      <w:r w:rsidRPr="00F54141">
        <w:t xml:space="preserve"> </w:t>
      </w:r>
      <w:r w:rsidR="00605106">
        <w:t>Anaerobically raised</w:t>
      </w:r>
      <w:r>
        <w:t xml:space="preserve"> </w:t>
      </w:r>
      <w:r w:rsidRPr="00F54141">
        <w:rPr>
          <w:i/>
          <w:iCs/>
        </w:rPr>
        <w:t>P. denitrificans</w:t>
      </w:r>
      <w:r w:rsidR="00605106">
        <w:t xml:space="preserve"> was used as inoculum</w:t>
      </w:r>
      <w:r w:rsidRPr="00F54141">
        <w:t xml:space="preserve">. Glucose was added to an initial concentration of 10 mM and a pulse of </w:t>
      </w:r>
      <w:r w:rsidR="004A739E">
        <w:t>NO</w:t>
      </w:r>
      <w:r w:rsidR="004A739E" w:rsidRPr="004A739E">
        <w:rPr>
          <w:vertAlign w:val="subscript"/>
        </w:rPr>
        <w:t>3</w:t>
      </w:r>
      <w:r w:rsidR="004A739E" w:rsidRPr="004A739E">
        <w:rPr>
          <w:vertAlign w:val="superscript"/>
        </w:rPr>
        <w:t>-</w:t>
      </w:r>
      <w:r w:rsidR="004A739E">
        <w:t xml:space="preserve"> was</w:t>
      </w:r>
      <w:r w:rsidRPr="00F54141">
        <w:t xml:space="preserve"> given by adjusting the pH setpoint</w:t>
      </w:r>
      <w:r w:rsidR="00605106">
        <w:t xml:space="preserve"> by 0.2 pH units</w:t>
      </w:r>
      <w:r w:rsidRPr="00F54141">
        <w:t xml:space="preserve"> to 7.4. The </w:t>
      </w:r>
      <w:r w:rsidR="00E25060">
        <w:t>experiment</w:t>
      </w:r>
      <w:r w:rsidRPr="00F54141">
        <w:t xml:space="preserve"> was </w:t>
      </w:r>
      <w:r w:rsidR="00605106">
        <w:t>run in four consecutive</w:t>
      </w:r>
      <w:r w:rsidRPr="00F54141">
        <w:t xml:space="preserve"> cycles, where each was initiated when OD</w:t>
      </w:r>
      <w:r w:rsidRPr="00F54141">
        <w:rPr>
          <w:vertAlign w:val="subscript"/>
        </w:rPr>
        <w:t>660</w:t>
      </w:r>
      <w:r w:rsidRPr="00F54141">
        <w:t xml:space="preserve"> was approximately 50 by replacing 90% of the reactor liquid with </w:t>
      </w:r>
      <w:r w:rsidR="00992CFC">
        <w:t xml:space="preserve">fresh </w:t>
      </w:r>
      <w:r w:rsidRPr="00F54141">
        <w:t>sterile medium.</w:t>
      </w:r>
      <w:r>
        <w:t xml:space="preserve"> </w:t>
      </w:r>
      <w:r w:rsidR="00992CFC">
        <w:t>TRES-3</w:t>
      </w:r>
      <w:r>
        <w:t>, KNO</w:t>
      </w:r>
      <w:r w:rsidRPr="005130E9">
        <w:rPr>
          <w:vertAlign w:val="subscript"/>
        </w:rPr>
        <w:t>3</w:t>
      </w:r>
      <w:r>
        <w:rPr>
          <w:vertAlign w:val="subscript"/>
        </w:rPr>
        <w:t>,</w:t>
      </w:r>
      <w:r>
        <w:t xml:space="preserve"> and glucose were added </w:t>
      </w:r>
      <w:r w:rsidR="00605106">
        <w:t>several</w:t>
      </w:r>
      <w:r>
        <w:t xml:space="preserve"> times during the run (</w:t>
      </w:r>
      <w:r w:rsidRPr="009F23D8">
        <w:rPr>
          <w:bCs/>
        </w:rPr>
        <w:t xml:space="preserve">Figure </w:t>
      </w:r>
      <w:r w:rsidR="008B21C4" w:rsidRPr="009F23D8">
        <w:rPr>
          <w:bCs/>
        </w:rPr>
        <w:t>S</w:t>
      </w:r>
      <w:r w:rsidR="00B80E23">
        <w:rPr>
          <w:bCs/>
        </w:rPr>
        <w:t>6</w:t>
      </w:r>
      <w:r>
        <w:t>).</w:t>
      </w:r>
    </w:p>
    <w:p w14:paraId="2CAB690E" w14:textId="77777777" w:rsidR="003D3A98" w:rsidRDefault="003D3A98" w:rsidP="00A011A8">
      <w:pPr>
        <w:rPr>
          <w:noProof/>
        </w:rPr>
      </w:pPr>
    </w:p>
    <w:p w14:paraId="18C528E6" w14:textId="77777777" w:rsidR="003D3A98" w:rsidRDefault="003D3A98" w:rsidP="00A011A8">
      <w:pPr>
        <w:rPr>
          <w:noProof/>
        </w:rPr>
      </w:pPr>
    </w:p>
    <w:p w14:paraId="5DE348C1" w14:textId="77777777" w:rsidR="00C14497" w:rsidRDefault="00C14497" w:rsidP="00A011A8">
      <w:pPr>
        <w:rPr>
          <w:noProof/>
        </w:rPr>
      </w:pPr>
    </w:p>
    <w:p w14:paraId="695419F9" w14:textId="77777777" w:rsidR="00C14497" w:rsidRDefault="00C14497" w:rsidP="00A011A8">
      <w:pPr>
        <w:rPr>
          <w:noProof/>
        </w:rPr>
      </w:pPr>
    </w:p>
    <w:p w14:paraId="5FE48E73" w14:textId="77777777" w:rsidR="00C14497" w:rsidRDefault="00C14497" w:rsidP="00A011A8">
      <w:pPr>
        <w:rPr>
          <w:noProof/>
        </w:rPr>
      </w:pPr>
    </w:p>
    <w:p w14:paraId="6A36A77E" w14:textId="77777777" w:rsidR="00C14497" w:rsidRDefault="00C14497" w:rsidP="00A011A8">
      <w:pPr>
        <w:rPr>
          <w:noProof/>
        </w:rPr>
      </w:pPr>
    </w:p>
    <w:p w14:paraId="06673B42" w14:textId="77777777" w:rsidR="00C14497" w:rsidRDefault="00C14497" w:rsidP="00A011A8">
      <w:pPr>
        <w:rPr>
          <w:noProof/>
        </w:rPr>
      </w:pPr>
    </w:p>
    <w:p w14:paraId="0EBE28CD" w14:textId="77777777" w:rsidR="00C14497" w:rsidRDefault="00C14497" w:rsidP="00A011A8">
      <w:pPr>
        <w:rPr>
          <w:noProof/>
        </w:rPr>
      </w:pPr>
    </w:p>
    <w:p w14:paraId="397810EB" w14:textId="77777777" w:rsidR="00C14497" w:rsidRDefault="00C14497" w:rsidP="00A011A8">
      <w:pPr>
        <w:rPr>
          <w:noProof/>
        </w:rPr>
      </w:pPr>
    </w:p>
    <w:p w14:paraId="5867E33A" w14:textId="77777777" w:rsidR="003D3A98" w:rsidRDefault="003D3A98" w:rsidP="00A011A8">
      <w:pPr>
        <w:rPr>
          <w:noProof/>
        </w:rPr>
      </w:pPr>
    </w:p>
    <w:p w14:paraId="7AC3FC72" w14:textId="01880554" w:rsidR="00F379DE" w:rsidRDefault="00F379DE" w:rsidP="00C1449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A4124CE" wp14:editId="20874F7E">
            <wp:extent cx="5731510" cy="5225704"/>
            <wp:effectExtent l="0" t="0" r="2540" b="0"/>
            <wp:docPr id="1689042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42895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2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EDC80" w14:textId="15780139" w:rsidR="00C14497" w:rsidRPr="003504AD" w:rsidRDefault="00C14497" w:rsidP="00C14497">
      <w:r w:rsidRPr="003504AD">
        <w:rPr>
          <w:b/>
          <w:bCs/>
        </w:rPr>
        <w:t xml:space="preserve">Figure </w:t>
      </w:r>
      <w:r w:rsidR="008B21C4" w:rsidRPr="003504AD">
        <w:rPr>
          <w:b/>
          <w:bCs/>
        </w:rPr>
        <w:t>S</w:t>
      </w:r>
      <w:r w:rsidR="00B80E23">
        <w:rPr>
          <w:b/>
          <w:bCs/>
        </w:rPr>
        <w:t>6</w:t>
      </w:r>
      <w:r w:rsidRPr="003504AD">
        <w:rPr>
          <w:b/>
          <w:bCs/>
        </w:rPr>
        <w:t xml:space="preserve"> Overview of </w:t>
      </w:r>
      <w:r w:rsidR="00CA69DC">
        <w:rPr>
          <w:b/>
          <w:bCs/>
        </w:rPr>
        <w:t>F</w:t>
      </w:r>
      <w:r w:rsidRPr="003504AD">
        <w:rPr>
          <w:b/>
          <w:bCs/>
        </w:rPr>
        <w:t>ed-batch 3.</w:t>
      </w:r>
      <w:r w:rsidRPr="003504AD">
        <w:t xml:space="preserve"> The fed-batch </w:t>
      </w:r>
      <w:r w:rsidR="00D91355" w:rsidRPr="003504AD">
        <w:t xml:space="preserve">spanned </w:t>
      </w:r>
      <w:r w:rsidRPr="003504AD">
        <w:t xml:space="preserve">240 hours divided into four cycles, </w:t>
      </w:r>
      <w:r w:rsidR="00CE50CF" w:rsidRPr="003504AD">
        <w:t>each initiated by replacing most of the reactor liquid with fresh medium.</w:t>
      </w:r>
      <w:r w:rsidRPr="003504AD">
        <w:t xml:space="preserve"> </w:t>
      </w:r>
      <w:r w:rsidR="00A57FAE" w:rsidRPr="003504AD">
        <w:t>The left panels depict the cumulative amounts of HNO</w:t>
      </w:r>
      <w:r w:rsidR="00A57FAE" w:rsidRPr="003504AD">
        <w:rPr>
          <w:vertAlign w:val="subscript"/>
        </w:rPr>
        <w:t>3</w:t>
      </w:r>
      <w:r w:rsidR="00A57FAE" w:rsidRPr="003504AD">
        <w:t xml:space="preserve"> and glucose added in each cycle, the k</w:t>
      </w:r>
      <w:r w:rsidR="00A57FAE" w:rsidRPr="003504AD">
        <w:rPr>
          <w:vertAlign w:val="subscript"/>
        </w:rPr>
        <w:t>feed</w:t>
      </w:r>
      <w:r w:rsidR="00A57FAE" w:rsidRPr="003504AD">
        <w:t xml:space="preserve"> value, and the measured pH. </w:t>
      </w:r>
      <w:r w:rsidRPr="003504AD">
        <w:t xml:space="preserve">The right panels </w:t>
      </w:r>
      <w:r w:rsidR="00A57FAE" w:rsidRPr="003504AD">
        <w:t>display</w:t>
      </w:r>
      <w:r w:rsidRPr="003504AD">
        <w:t xml:space="preserve"> the N</w:t>
      </w:r>
      <w:r w:rsidRPr="003504AD">
        <w:rPr>
          <w:vertAlign w:val="subscript"/>
        </w:rPr>
        <w:t>2</w:t>
      </w:r>
      <w:r w:rsidRPr="003504AD">
        <w:t xml:space="preserve"> sparging</w:t>
      </w:r>
      <w:r w:rsidR="00A57FAE" w:rsidRPr="003504AD">
        <w:t xml:space="preserve"> flow rate</w:t>
      </w:r>
      <w:r w:rsidR="003C4671" w:rsidRPr="003504AD">
        <w:t xml:space="preserve"> (L min</w:t>
      </w:r>
      <w:r w:rsidR="003C4671" w:rsidRPr="003504AD">
        <w:rPr>
          <w:vertAlign w:val="superscript"/>
        </w:rPr>
        <w:t>-1</w:t>
      </w:r>
      <w:r w:rsidR="003C4671" w:rsidRPr="003504AD">
        <w:t>)</w:t>
      </w:r>
      <w:r w:rsidRPr="003504AD">
        <w:t xml:space="preserve"> and the measured concentrations of CO</w:t>
      </w:r>
      <w:r w:rsidRPr="003504AD">
        <w:rPr>
          <w:vertAlign w:val="subscript"/>
        </w:rPr>
        <w:t>2</w:t>
      </w:r>
      <w:r w:rsidRPr="003504AD">
        <w:t xml:space="preserve"> (%), NO (ppm), and N</w:t>
      </w:r>
      <w:r w:rsidRPr="003504AD">
        <w:rPr>
          <w:vertAlign w:val="subscript"/>
        </w:rPr>
        <w:t>2</w:t>
      </w:r>
      <w:r w:rsidRPr="003504AD">
        <w:t xml:space="preserve">O (ppm) in the reactor headspace. The bottom panels </w:t>
      </w:r>
      <w:r w:rsidR="00D91355" w:rsidRPr="003504AD">
        <w:t>illustrate</w:t>
      </w:r>
      <w:r w:rsidRPr="003504AD">
        <w:t xml:space="preserve"> the manual injections </w:t>
      </w:r>
      <w:r w:rsidR="00B85AC7" w:rsidRPr="003504AD">
        <w:t>of glucose, KNO</w:t>
      </w:r>
      <w:r w:rsidR="00B85AC7" w:rsidRPr="003504AD">
        <w:rPr>
          <w:vertAlign w:val="subscript"/>
        </w:rPr>
        <w:t>3</w:t>
      </w:r>
      <w:r w:rsidR="00B85AC7" w:rsidRPr="003504AD">
        <w:t xml:space="preserve">, and TRES-3 </w:t>
      </w:r>
      <w:r w:rsidRPr="003504AD">
        <w:t>and the measured</w:t>
      </w:r>
      <w:r w:rsidR="00B85AC7" w:rsidRPr="003504AD">
        <w:t xml:space="preserve"> concentration of</w:t>
      </w:r>
      <w:r w:rsidRPr="003504AD">
        <w:t xml:space="preserve"> NO</w:t>
      </w:r>
      <w:r w:rsidRPr="003504AD">
        <w:rPr>
          <w:vertAlign w:val="subscript"/>
        </w:rPr>
        <w:t>2</w:t>
      </w:r>
      <w:r w:rsidRPr="003504AD">
        <w:rPr>
          <w:vertAlign w:val="superscript"/>
        </w:rPr>
        <w:t>-</w:t>
      </w:r>
      <w:r w:rsidRPr="003504AD">
        <w:t>, NO</w:t>
      </w:r>
      <w:r w:rsidRPr="003504AD">
        <w:rPr>
          <w:vertAlign w:val="subscript"/>
        </w:rPr>
        <w:t>3</w:t>
      </w:r>
      <w:r w:rsidRPr="003504AD">
        <w:rPr>
          <w:vertAlign w:val="superscript"/>
        </w:rPr>
        <w:t>-</w:t>
      </w:r>
      <w:r w:rsidRPr="003504AD">
        <w:t>, and glucose</w:t>
      </w:r>
      <w:r w:rsidR="00B85AC7" w:rsidRPr="003504AD">
        <w:t xml:space="preserve"> in liquid samples</w:t>
      </w:r>
      <w:r w:rsidR="00381337" w:rsidRPr="003504AD">
        <w:t>, as well as OD</w:t>
      </w:r>
      <w:r w:rsidR="00381337" w:rsidRPr="003504AD">
        <w:rPr>
          <w:vertAlign w:val="subscript"/>
        </w:rPr>
        <w:t>660</w:t>
      </w:r>
      <w:r w:rsidR="00381337" w:rsidRPr="003504AD">
        <w:t xml:space="preserve">. </w:t>
      </w:r>
      <w:r w:rsidRPr="003504AD">
        <w:t xml:space="preserve"> </w:t>
      </w:r>
    </w:p>
    <w:p w14:paraId="48E9CB8D" w14:textId="3DEFAFB0" w:rsidR="00A011A8" w:rsidRPr="00A011A8" w:rsidRDefault="00A011A8" w:rsidP="00A011A8"/>
    <w:sectPr w:rsidR="00A011A8" w:rsidRPr="00A011A8" w:rsidSect="007E4A8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E4E2F" w14:textId="77777777" w:rsidR="007E4A8F" w:rsidRDefault="007E4A8F" w:rsidP="001D6FF7">
      <w:pPr>
        <w:spacing w:after="0" w:line="240" w:lineRule="auto"/>
      </w:pPr>
      <w:r>
        <w:separator/>
      </w:r>
    </w:p>
  </w:endnote>
  <w:endnote w:type="continuationSeparator" w:id="0">
    <w:p w14:paraId="16B70339" w14:textId="77777777" w:rsidR="007E4A8F" w:rsidRDefault="007E4A8F" w:rsidP="001D6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9271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8EBFF" w14:textId="5C93A9E7" w:rsidR="001D6FF7" w:rsidRDefault="001D6F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20EA55" w14:textId="77777777" w:rsidR="001D6FF7" w:rsidRDefault="001D6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6357B" w14:textId="77777777" w:rsidR="007E4A8F" w:rsidRDefault="007E4A8F" w:rsidP="001D6FF7">
      <w:pPr>
        <w:spacing w:after="0" w:line="240" w:lineRule="auto"/>
      </w:pPr>
      <w:r>
        <w:separator/>
      </w:r>
    </w:p>
  </w:footnote>
  <w:footnote w:type="continuationSeparator" w:id="0">
    <w:p w14:paraId="786D7247" w14:textId="77777777" w:rsidR="007E4A8F" w:rsidRDefault="007E4A8F" w:rsidP="001D6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56C2B"/>
    <w:multiLevelType w:val="multilevel"/>
    <w:tmpl w:val="E6169430"/>
    <w:lvl w:ilvl="0">
      <w:start w:val="1"/>
      <w:numFmt w:val="upperLetter"/>
      <w:pStyle w:val="H2-roman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3-number"/>
      <w:lvlText w:val="%1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495805177">
    <w:abstractNumId w:val="0"/>
  </w:num>
  <w:num w:numId="2" w16cid:durableId="140271895">
    <w:abstractNumId w:val="0"/>
  </w:num>
  <w:num w:numId="3" w16cid:durableId="188182713">
    <w:abstractNumId w:val="0"/>
  </w:num>
  <w:num w:numId="4" w16cid:durableId="643313308">
    <w:abstractNumId w:val="0"/>
  </w:num>
  <w:num w:numId="5" w16cid:durableId="1035930290">
    <w:abstractNumId w:val="0"/>
  </w:num>
  <w:num w:numId="6" w16cid:durableId="1997373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tjA2MjSyNDIxMjdQ0lEKTi0uzszPAykwrQUADvz0BCwAAAA="/>
  </w:docVars>
  <w:rsids>
    <w:rsidRoot w:val="00B325DE"/>
    <w:rsid w:val="000C5159"/>
    <w:rsid w:val="0010032A"/>
    <w:rsid w:val="001972D3"/>
    <w:rsid w:val="001D6FF7"/>
    <w:rsid w:val="001F65E2"/>
    <w:rsid w:val="002364E7"/>
    <w:rsid w:val="002E79F0"/>
    <w:rsid w:val="003279B1"/>
    <w:rsid w:val="00340D6A"/>
    <w:rsid w:val="003504AD"/>
    <w:rsid w:val="00366EEC"/>
    <w:rsid w:val="00381337"/>
    <w:rsid w:val="003C4671"/>
    <w:rsid w:val="003D3A98"/>
    <w:rsid w:val="004A5743"/>
    <w:rsid w:val="004A739E"/>
    <w:rsid w:val="004F6950"/>
    <w:rsid w:val="00595059"/>
    <w:rsid w:val="005B3CEE"/>
    <w:rsid w:val="005F473B"/>
    <w:rsid w:val="00605106"/>
    <w:rsid w:val="006148E6"/>
    <w:rsid w:val="007122E9"/>
    <w:rsid w:val="0071540A"/>
    <w:rsid w:val="007D2037"/>
    <w:rsid w:val="007E4A8F"/>
    <w:rsid w:val="00847458"/>
    <w:rsid w:val="008B21C4"/>
    <w:rsid w:val="00946C98"/>
    <w:rsid w:val="00955F81"/>
    <w:rsid w:val="00992CFC"/>
    <w:rsid w:val="009A58BC"/>
    <w:rsid w:val="009B5DCE"/>
    <w:rsid w:val="009F23D8"/>
    <w:rsid w:val="00A011A8"/>
    <w:rsid w:val="00A57FAE"/>
    <w:rsid w:val="00A823AB"/>
    <w:rsid w:val="00B325DE"/>
    <w:rsid w:val="00B80E23"/>
    <w:rsid w:val="00B81F00"/>
    <w:rsid w:val="00B85AC7"/>
    <w:rsid w:val="00C14497"/>
    <w:rsid w:val="00C814CF"/>
    <w:rsid w:val="00CA69DC"/>
    <w:rsid w:val="00CE50CF"/>
    <w:rsid w:val="00D90135"/>
    <w:rsid w:val="00D91355"/>
    <w:rsid w:val="00D93FB9"/>
    <w:rsid w:val="00DF7B8C"/>
    <w:rsid w:val="00E035A2"/>
    <w:rsid w:val="00E25060"/>
    <w:rsid w:val="00E9467D"/>
    <w:rsid w:val="00F06421"/>
    <w:rsid w:val="00F3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0BADB2"/>
  <w15:chartTrackingRefBased/>
  <w15:docId w15:val="{87165B92-FFBC-434E-851B-B3E50159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5DE"/>
    <w:pPr>
      <w:spacing w:line="480" w:lineRule="auto"/>
    </w:p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B325D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H2"/>
    <w:basedOn w:val="Normal"/>
    <w:next w:val="Normal"/>
    <w:link w:val="Heading2Char"/>
    <w:uiPriority w:val="9"/>
    <w:semiHidden/>
    <w:unhideWhenUsed/>
    <w:qFormat/>
    <w:rsid w:val="00B325D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semiHidden/>
    <w:unhideWhenUsed/>
    <w:qFormat/>
    <w:rsid w:val="00B325D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spacing w:val="4"/>
      <w:sz w:val="24"/>
      <w:szCs w:val="24"/>
    </w:rPr>
  </w:style>
  <w:style w:type="paragraph" w:styleId="Heading4">
    <w:name w:val="heading 4"/>
    <w:aliases w:val="H4"/>
    <w:basedOn w:val="Normal"/>
    <w:next w:val="Normal"/>
    <w:link w:val="Heading4Char"/>
    <w:uiPriority w:val="9"/>
    <w:semiHidden/>
    <w:unhideWhenUsed/>
    <w:qFormat/>
    <w:rsid w:val="00B325D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semiHidden/>
    <w:unhideWhenUsed/>
    <w:qFormat/>
    <w:rsid w:val="00B325D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5D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5D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5D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5D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56"/>
    <w:unhideWhenUsed/>
    <w:rsid w:val="00847458"/>
    <w:pPr>
      <w:keepLines/>
      <w:tabs>
        <w:tab w:val="left" w:pos="708"/>
      </w:tabs>
      <w:spacing w:after="0" w:line="240" w:lineRule="auto"/>
      <w:ind w:left="454" w:hanging="454"/>
    </w:pPr>
    <w:rPr>
      <w:rFonts w:eastAsia="Times New Roman" w:cs="Calibri Light"/>
      <w:sz w:val="20"/>
      <w:szCs w:val="24"/>
    </w:rPr>
  </w:style>
  <w:style w:type="character" w:customStyle="1" w:styleId="EndNoteBibliographyChar">
    <w:name w:val="EndNote Bibliography Char"/>
    <w:link w:val="EndNoteBibliography"/>
    <w:uiPriority w:val="56"/>
    <w:rsid w:val="00847458"/>
    <w:rPr>
      <w:rFonts w:eastAsia="Times New Roman" w:cs="Calibri Light"/>
      <w:sz w:val="2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25D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325D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5DE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25D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B325D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semiHidden/>
    <w:rsid w:val="00B32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semiHidden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semiHidden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semiHidden/>
    <w:rsid w:val="00B325D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5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5D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5D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5DE"/>
    <w:rPr>
      <w:i/>
      <w:iCs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25DE"/>
    <w:rPr>
      <w:bCs/>
      <w:i/>
      <w:sz w:val="20"/>
      <w:szCs w:val="18"/>
    </w:rPr>
  </w:style>
  <w:style w:type="character" w:styleId="Strong">
    <w:name w:val="Strong"/>
    <w:basedOn w:val="DefaultParagraphFont"/>
    <w:uiPriority w:val="22"/>
    <w:qFormat/>
    <w:rsid w:val="00B325D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325DE"/>
    <w:rPr>
      <w:i/>
      <w:iCs/>
      <w:color w:val="auto"/>
    </w:rPr>
  </w:style>
  <w:style w:type="paragraph" w:styleId="NoSpacing">
    <w:name w:val="No Spacing"/>
    <w:uiPriority w:val="1"/>
    <w:qFormat/>
    <w:rsid w:val="00B325D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325D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5DE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5D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325D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325D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325DE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325D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325DE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325DE"/>
    <w:pPr>
      <w:outlineLvl w:val="9"/>
    </w:pPr>
  </w:style>
  <w:style w:type="paragraph" w:customStyle="1" w:styleId="H2-romans">
    <w:name w:val="H2-romans"/>
    <w:basedOn w:val="Normal"/>
    <w:next w:val="Normal"/>
    <w:link w:val="H2-romansChar"/>
    <w:qFormat/>
    <w:rsid w:val="0010032A"/>
    <w:pPr>
      <w:keepNext/>
      <w:keepLines/>
      <w:numPr>
        <w:numId w:val="6"/>
      </w:numPr>
      <w:spacing w:before="120" w:after="0"/>
      <w:ind w:left="0" w:firstLine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2-romansChar">
    <w:name w:val="H2-romans Char"/>
    <w:basedOn w:val="DefaultParagraphFont"/>
    <w:link w:val="H2-romans"/>
    <w:rsid w:val="0010032A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3-number">
    <w:name w:val="H3-number"/>
    <w:basedOn w:val="Heading3"/>
    <w:next w:val="Normal"/>
    <w:link w:val="H3-numberChar"/>
    <w:qFormat/>
    <w:rsid w:val="00B325DE"/>
    <w:pPr>
      <w:numPr>
        <w:ilvl w:val="1"/>
        <w:numId w:val="6"/>
      </w:numPr>
    </w:pPr>
  </w:style>
  <w:style w:type="character" w:customStyle="1" w:styleId="H3-numberChar">
    <w:name w:val="H3-number Char"/>
    <w:basedOn w:val="Heading3Char"/>
    <w:link w:val="H3-number"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B325DE"/>
    <w:rPr>
      <w:bCs/>
      <w:i/>
      <w:sz w:val="20"/>
      <w:szCs w:val="18"/>
    </w:rPr>
  </w:style>
  <w:style w:type="paragraph" w:styleId="ListParagraph">
    <w:name w:val="List Paragraph"/>
    <w:basedOn w:val="Normal"/>
    <w:uiPriority w:val="34"/>
    <w:qFormat/>
    <w:rsid w:val="00B325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25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FF7"/>
  </w:style>
  <w:style w:type="paragraph" w:styleId="Footer">
    <w:name w:val="footer"/>
    <w:basedOn w:val="Normal"/>
    <w:link w:val="Foot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FF7"/>
  </w:style>
  <w:style w:type="paragraph" w:styleId="TOC2">
    <w:name w:val="toc 2"/>
    <w:basedOn w:val="Normal"/>
    <w:next w:val="Normal"/>
    <w:autoRedefine/>
    <w:uiPriority w:val="39"/>
    <w:unhideWhenUsed/>
    <w:rsid w:val="00DF7B8C"/>
    <w:pPr>
      <w:spacing w:after="100"/>
      <w:ind w:left="220"/>
    </w:pPr>
  </w:style>
  <w:style w:type="table" w:styleId="TableGridLight">
    <w:name w:val="Grid Table Light"/>
    <w:basedOn w:val="TableNormal"/>
    <w:uiPriority w:val="40"/>
    <w:rsid w:val="00B81F0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051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da.bergaust@nmbu.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92C16-0FF4-40F7-B2AA-33FE28AC9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5</Words>
  <Characters>1346</Characters>
  <Application>Microsoft Office Word</Application>
  <DocSecurity>0</DocSecurity>
  <Lines>32</Lines>
  <Paragraphs>9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Mølsæter Maråk</dc:creator>
  <cp:keywords/>
  <dc:description/>
  <cp:lastModifiedBy>Marte Mølsæter Maråk</cp:lastModifiedBy>
  <cp:revision>25</cp:revision>
  <dcterms:created xsi:type="dcterms:W3CDTF">2024-05-07T07:15:00Z</dcterms:created>
  <dcterms:modified xsi:type="dcterms:W3CDTF">2024-10-2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66bad-b820-4306-ae0e-9e92cca02fbe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5-07T06:56:10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203a0116-22a6-469f-913a-083e700023cd</vt:lpwstr>
  </property>
  <property fmtid="{D5CDD505-2E9C-101B-9397-08002B2CF9AE}" pid="9" name="MSIP_Label_d0484126-3486-41a9-802e-7f1e2277276c_ContentBits">
    <vt:lpwstr>0</vt:lpwstr>
  </property>
</Properties>
</file>